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23E23C0" w14:textId="75C134C2" w:rsidR="009C6600" w:rsidRDefault="003A53D0" w:rsidP="009C6600">
      <w:pPr>
        <w:pStyle w:val="Heading1"/>
      </w:pPr>
      <w:r>
        <w:t>Sensitivity analysis with significant progress</w:t>
      </w:r>
    </w:p>
    <w:p w14:paraId="75B9C00A" w14:textId="5C03BCDC" w:rsidR="003B6922" w:rsidRPr="003B6922" w:rsidRDefault="003B6922" w:rsidP="003B6922">
      <w:pPr>
        <w:jc w:val="both"/>
        <w:rPr>
          <w:rFonts w:asciiTheme="majorBidi" w:hAnsiTheme="majorBidi" w:cstheme="majorBidi"/>
          <w:szCs w:val="24"/>
        </w:rPr>
      </w:pPr>
      <w:r w:rsidRPr="003B6922">
        <w:t>To find meaningful progress, we defined meaningful lap time change (</w:t>
      </w:r>
      <w:r w:rsidRPr="004E2887">
        <w:rPr>
          <w:i/>
          <w:iCs/>
        </w:rPr>
        <w:t>MLTC</w:t>
      </w:r>
      <w:r w:rsidRPr="003B6922">
        <w:t xml:space="preserve">) based on the hypothesis that significant lap time change does not necessarily represent meaningful performance change and could be transient. To compare the results before and after using </w:t>
      </w:r>
      <w:r w:rsidRPr="004E2887">
        <w:rPr>
          <w:i/>
          <w:iCs/>
        </w:rPr>
        <w:t>MLTC</w:t>
      </w:r>
      <w:r w:rsidRPr="003B6922">
        <w:t xml:space="preserve">, </w:t>
      </w:r>
      <w:r>
        <w:rPr>
          <w:rFonts w:asciiTheme="majorBidi" w:hAnsiTheme="majorBidi" w:cstheme="majorBidi"/>
          <w:szCs w:val="24"/>
        </w:rPr>
        <w:fldChar w:fldCharType="begin"/>
      </w:r>
      <w:r>
        <w:rPr>
          <w:rFonts w:asciiTheme="majorBidi" w:hAnsiTheme="majorBidi" w:cstheme="majorBidi"/>
          <w:szCs w:val="24"/>
        </w:rPr>
        <w:instrText xml:space="preserve"> REF _Ref92731784 \h </w:instrText>
      </w:r>
      <w:r>
        <w:rPr>
          <w:rFonts w:asciiTheme="majorBidi" w:hAnsiTheme="majorBidi" w:cstheme="majorBidi"/>
          <w:szCs w:val="24"/>
        </w:rPr>
      </w:r>
      <w:r>
        <w:rPr>
          <w:rFonts w:asciiTheme="majorBidi" w:hAnsiTheme="majorBidi" w:cstheme="majorBidi"/>
          <w:szCs w:val="24"/>
        </w:rPr>
        <w:fldChar w:fldCharType="separate"/>
      </w:r>
      <w:r w:rsidR="00B62B55">
        <w:t>Figure A</w:t>
      </w:r>
      <w:r w:rsidR="00B62B55">
        <w:rPr>
          <w:noProof/>
        </w:rPr>
        <w:t>1</w:t>
      </w:r>
      <w:r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 xml:space="preserve"> </w:t>
      </w:r>
      <w:r w:rsidRPr="003B6922">
        <w:t>presents the accuracy, precision, sensitivity, and specificity of each goal metric for detecting a significant change in lap time (based on Cliff's delta confidence interval only).</w:t>
      </w:r>
    </w:p>
    <w:p w14:paraId="4066D748" w14:textId="54876202" w:rsidR="003A027D" w:rsidRDefault="005D7AF2" w:rsidP="003A027D">
      <w:pPr>
        <w:pStyle w:val="NoSpacing"/>
        <w:keepNext/>
      </w:pPr>
      <w:r w:rsidRPr="005D7AF2">
        <w:rPr>
          <w:noProof/>
          <w:lang w:val="en-GB" w:eastAsia="en-GB"/>
        </w:rPr>
        <w:drawing>
          <wp:inline distT="0" distB="0" distL="0" distR="0" wp14:anchorId="3634410C" wp14:editId="77295DF8">
            <wp:extent cx="6208395" cy="2439834"/>
            <wp:effectExtent l="0" t="0" r="1905" b="0"/>
            <wp:docPr id="3" name="Picture 3" descr="C:\Users\Administrator\Desktop\Final manuscripts\3rd_Monitoring weekly progress of young front crawl swimmers using IMU phase-based performance evaluation goal metrics_\Final version for submission\photos\Figure_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nal manuscripts\3rd_Monitoring weekly progress of young front crawl swimmers using IMU phase-based performance evaluation goal metrics_\Final version for submission\photos\Figure_su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39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0D782" w14:textId="3FA17720" w:rsidR="003A6F3D" w:rsidRDefault="003A027D" w:rsidP="005B7DB3">
      <w:pPr>
        <w:pStyle w:val="Caption"/>
        <w:jc w:val="both"/>
      </w:pPr>
      <w:bookmarkStart w:id="1" w:name="_Ref92731784"/>
      <w:r>
        <w:t>Figure A</w:t>
      </w:r>
      <w:fldSimple w:instr=" SEQ Figure \* ARABIC ">
        <w:r w:rsidR="00B62B55">
          <w:rPr>
            <w:noProof/>
          </w:rPr>
          <w:t>1</w:t>
        </w:r>
      </w:fldSimple>
      <w:bookmarkEnd w:id="1"/>
      <w:r>
        <w:t xml:space="preserve"> - </w:t>
      </w:r>
      <w:r w:rsidR="00BA5450">
        <w:t>accuracy, precision, sensitivity and specificity of goal metrics for detecting a significant progress (lap time change).</w:t>
      </w:r>
    </w:p>
    <w:p w14:paraId="71AE16B3" w14:textId="3EA9CB63" w:rsidR="00DA565A" w:rsidRDefault="00DA565A" w:rsidP="00DA565A">
      <w:pPr>
        <w:pStyle w:val="NoSpacing"/>
      </w:pPr>
    </w:p>
    <w:p w14:paraId="12EC6BCF" w14:textId="12F0ABAF" w:rsidR="00DA565A" w:rsidRDefault="00DA565A" w:rsidP="00DA565A">
      <w:pPr>
        <w:pStyle w:val="NoSpacing"/>
      </w:pPr>
    </w:p>
    <w:p w14:paraId="35F716FE" w14:textId="6339CD83" w:rsidR="00DA565A" w:rsidRDefault="00DA565A" w:rsidP="00DA565A">
      <w:pPr>
        <w:pStyle w:val="NoSpacing"/>
      </w:pPr>
    </w:p>
    <w:p w14:paraId="3B8E001E" w14:textId="51A75D75" w:rsidR="00DA565A" w:rsidRDefault="00DA565A" w:rsidP="00DA565A">
      <w:pPr>
        <w:pStyle w:val="NoSpacing"/>
      </w:pPr>
    </w:p>
    <w:p w14:paraId="1CB93430" w14:textId="0813D162" w:rsidR="00DA565A" w:rsidRDefault="00DA565A" w:rsidP="00DA565A">
      <w:pPr>
        <w:pStyle w:val="NoSpacing"/>
      </w:pPr>
    </w:p>
    <w:p w14:paraId="7B545C10" w14:textId="6E5CCC3E" w:rsidR="00DA565A" w:rsidRDefault="00DA565A" w:rsidP="00DA565A">
      <w:pPr>
        <w:pStyle w:val="NoSpacing"/>
      </w:pPr>
    </w:p>
    <w:p w14:paraId="79145F3B" w14:textId="1D964C41" w:rsidR="00DA565A" w:rsidRDefault="00DA565A" w:rsidP="00DA565A">
      <w:pPr>
        <w:pStyle w:val="NoSpacing"/>
      </w:pPr>
    </w:p>
    <w:p w14:paraId="29F809CB" w14:textId="2B9C82B8" w:rsidR="00DA565A" w:rsidRDefault="00DA565A" w:rsidP="00DA565A">
      <w:pPr>
        <w:pStyle w:val="NoSpacing"/>
      </w:pPr>
    </w:p>
    <w:p w14:paraId="2E4F9BBF" w14:textId="3F16AC21" w:rsidR="00DA565A" w:rsidRDefault="00DA565A" w:rsidP="00DA565A">
      <w:pPr>
        <w:pStyle w:val="NoSpacing"/>
      </w:pPr>
    </w:p>
    <w:p w14:paraId="63D63B3D" w14:textId="2CAB776A" w:rsidR="00DA565A" w:rsidRDefault="00DA565A" w:rsidP="00DA565A">
      <w:pPr>
        <w:pStyle w:val="NoSpacing"/>
      </w:pPr>
    </w:p>
    <w:p w14:paraId="4910F8B2" w14:textId="2B21A0AD" w:rsidR="00DA565A" w:rsidRDefault="00DA565A" w:rsidP="00DA565A">
      <w:pPr>
        <w:pStyle w:val="NoSpacing"/>
      </w:pPr>
    </w:p>
    <w:p w14:paraId="441DE8C9" w14:textId="4A783BFD" w:rsidR="00DA565A" w:rsidRDefault="00DA565A" w:rsidP="00DA565A">
      <w:pPr>
        <w:pStyle w:val="NoSpacing"/>
      </w:pPr>
    </w:p>
    <w:p w14:paraId="01A23201" w14:textId="466502B7" w:rsidR="00DA565A" w:rsidRDefault="00DA565A" w:rsidP="00DA565A">
      <w:pPr>
        <w:pStyle w:val="NoSpacing"/>
      </w:pPr>
    </w:p>
    <w:p w14:paraId="2C2602B8" w14:textId="494322C9" w:rsidR="00DA565A" w:rsidRDefault="00DA565A" w:rsidP="00DA565A">
      <w:pPr>
        <w:pStyle w:val="NoSpacing"/>
      </w:pPr>
    </w:p>
    <w:p w14:paraId="2F9A5FF9" w14:textId="50609CF6" w:rsidR="00DA565A" w:rsidRDefault="00DA565A" w:rsidP="00DA565A">
      <w:pPr>
        <w:pStyle w:val="NoSpacing"/>
      </w:pPr>
    </w:p>
    <w:p w14:paraId="25726A7A" w14:textId="316B8D62" w:rsidR="00DA565A" w:rsidRDefault="00DA565A" w:rsidP="00DA565A">
      <w:pPr>
        <w:pStyle w:val="NoSpacing"/>
      </w:pPr>
    </w:p>
    <w:p w14:paraId="061BB1E3" w14:textId="77777777" w:rsidR="00DA565A" w:rsidRPr="00DA565A" w:rsidRDefault="00DA565A" w:rsidP="00DA565A">
      <w:pPr>
        <w:pStyle w:val="NoSpacing"/>
      </w:pPr>
    </w:p>
    <w:p w14:paraId="13576785" w14:textId="77777777" w:rsidR="00292A22" w:rsidRDefault="00292A22" w:rsidP="00292A22">
      <w:pPr>
        <w:pStyle w:val="Heading1"/>
        <w:numPr>
          <w:ilvl w:val="0"/>
          <w:numId w:val="14"/>
        </w:numPr>
      </w:pPr>
      <w:r>
        <w:lastRenderedPageBreak/>
        <w:t>G</w:t>
      </w:r>
      <w:r w:rsidRPr="003964DB">
        <w:t xml:space="preserve">lossary </w:t>
      </w:r>
      <w:r>
        <w:t>of terms</w:t>
      </w:r>
    </w:p>
    <w:p w14:paraId="1B2B1962" w14:textId="32E57088" w:rsidR="00292A22" w:rsidRPr="004A1D95" w:rsidRDefault="00292A22" w:rsidP="00292A22">
      <w:pPr>
        <w:rPr>
          <w:sz w:val="22"/>
          <w:szCs w:val="20"/>
        </w:rPr>
      </w:pPr>
      <w:r w:rsidRPr="004A1D95">
        <w:rPr>
          <w:rFonts w:asciiTheme="majorBidi" w:hAnsiTheme="majorBidi" w:cstheme="majorBidi"/>
          <w:szCs w:val="24"/>
        </w:rPr>
        <w:t xml:space="preserve">Here if the table of glossary of all the terms used </w:t>
      </w:r>
      <w:r>
        <w:rPr>
          <w:rFonts w:asciiTheme="majorBidi" w:hAnsiTheme="majorBidi" w:cstheme="majorBidi"/>
          <w:szCs w:val="24"/>
        </w:rPr>
        <w:t>in this research</w:t>
      </w:r>
      <w:r w:rsidRPr="004A1D95">
        <w:rPr>
          <w:rFonts w:asciiTheme="majorBidi" w:hAnsiTheme="majorBidi" w:cstheme="majorBidi"/>
          <w:szCs w:val="24"/>
        </w:rPr>
        <w:t>.</w:t>
      </w:r>
    </w:p>
    <w:p w14:paraId="5F7983B1" w14:textId="234403F6" w:rsidR="00292A22" w:rsidRDefault="00292A22" w:rsidP="00292A22">
      <w:pPr>
        <w:pStyle w:val="Caption"/>
      </w:pPr>
      <w:r>
        <w:t>Table A</w:t>
      </w:r>
      <w:r w:rsidR="00795ECD">
        <w:fldChar w:fldCharType="begin"/>
      </w:r>
      <w:r w:rsidR="00795ECD">
        <w:instrText xml:space="preserve"> SEQ Table \* ARABIC </w:instrText>
      </w:r>
      <w:r w:rsidR="00795ECD">
        <w:fldChar w:fldCharType="separate"/>
      </w:r>
      <w:r w:rsidR="00B62B55">
        <w:rPr>
          <w:noProof/>
        </w:rPr>
        <w:t>1</w:t>
      </w:r>
      <w:r w:rsidR="00795ECD">
        <w:rPr>
          <w:noProof/>
        </w:rPr>
        <w:fldChar w:fldCharType="end"/>
      </w:r>
      <w:r>
        <w:t xml:space="preserve"> – Table of glossar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749"/>
        <w:gridCol w:w="8018"/>
      </w:tblGrid>
      <w:tr w:rsidR="00292A22" w:rsidRPr="00D3673D" w14:paraId="02DE688B" w14:textId="77777777" w:rsidTr="004D6877">
        <w:tc>
          <w:tcPr>
            <w:tcW w:w="1749" w:type="dxa"/>
          </w:tcPr>
          <w:p w14:paraId="32C22A33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D3673D">
              <w:rPr>
                <w:rFonts w:eastAsia="Calibri" w:cs="Times New Roman"/>
                <w:b/>
                <w:bCs/>
                <w:sz w:val="22"/>
              </w:rPr>
              <w:t>Term</w:t>
            </w:r>
          </w:p>
        </w:tc>
        <w:tc>
          <w:tcPr>
            <w:tcW w:w="8018" w:type="dxa"/>
          </w:tcPr>
          <w:p w14:paraId="5DD9AD68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D3673D">
              <w:rPr>
                <w:rFonts w:eastAsia="Calibri" w:cs="Times New Roman"/>
                <w:b/>
                <w:bCs/>
                <w:sz w:val="22"/>
              </w:rPr>
              <w:t>Definition</w:t>
            </w:r>
          </w:p>
        </w:tc>
      </w:tr>
      <w:tr w:rsidR="00292A22" w:rsidRPr="00D3673D" w14:paraId="594B6C16" w14:textId="77777777" w:rsidTr="004D6877">
        <w:tc>
          <w:tcPr>
            <w:tcW w:w="1749" w:type="dxa"/>
          </w:tcPr>
          <w:p w14:paraId="295D5658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D3673D">
              <w:rPr>
                <w:rFonts w:eastAsia="Calibri" w:cs="Times New Roman"/>
                <w:i/>
                <w:iCs/>
                <w:sz w:val="22"/>
              </w:rPr>
              <w:t>IMU</w:t>
            </w:r>
          </w:p>
        </w:tc>
        <w:tc>
          <w:tcPr>
            <w:tcW w:w="8018" w:type="dxa"/>
          </w:tcPr>
          <w:p w14:paraId="7CC62A23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D3673D">
              <w:rPr>
                <w:rFonts w:eastAsia="Calibri" w:cs="Times New Roman"/>
                <w:sz w:val="22"/>
              </w:rPr>
              <w:t>Inertial measurement unit</w:t>
            </w:r>
          </w:p>
        </w:tc>
      </w:tr>
      <w:tr w:rsidR="00292A22" w:rsidRPr="00D3673D" w14:paraId="15F66B22" w14:textId="77777777" w:rsidTr="004D6877">
        <w:tc>
          <w:tcPr>
            <w:tcW w:w="1749" w:type="dxa"/>
          </w:tcPr>
          <w:p w14:paraId="5C5430EB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LASSO</w:t>
            </w:r>
          </w:p>
        </w:tc>
        <w:tc>
          <w:tcPr>
            <w:tcW w:w="8018" w:type="dxa"/>
          </w:tcPr>
          <w:p w14:paraId="24E590F2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1048F">
              <w:t>least absolute shrinkage and selection operator</w:t>
            </w:r>
          </w:p>
        </w:tc>
      </w:tr>
      <w:tr w:rsidR="00292A22" w:rsidRPr="00D3673D" w14:paraId="58603146" w14:textId="77777777" w:rsidTr="004D6877">
        <w:tc>
          <w:tcPr>
            <w:tcW w:w="1749" w:type="dxa"/>
          </w:tcPr>
          <w:p w14:paraId="2978BB50" w14:textId="77777777" w:rsidR="00292A22" w:rsidRDefault="00292A2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RMSE</w:t>
            </w:r>
          </w:p>
        </w:tc>
        <w:tc>
          <w:tcPr>
            <w:tcW w:w="8018" w:type="dxa"/>
          </w:tcPr>
          <w:p w14:paraId="17B6BC3D" w14:textId="77777777" w:rsidR="00292A22" w:rsidRPr="0021048F" w:rsidRDefault="00292A22" w:rsidP="00F317F7">
            <w:pPr>
              <w:spacing w:before="0" w:after="0"/>
            </w:pPr>
            <w:r>
              <w:t>Root mean square error</w:t>
            </w:r>
          </w:p>
        </w:tc>
      </w:tr>
      <w:tr w:rsidR="00292A22" w:rsidRPr="00D3673D" w14:paraId="5F6172F3" w14:textId="77777777" w:rsidTr="004D6877">
        <w:tc>
          <w:tcPr>
            <w:tcW w:w="1749" w:type="dxa"/>
          </w:tcPr>
          <w:p w14:paraId="05670BCA" w14:textId="77777777" w:rsidR="00292A22" w:rsidRPr="00D3673D" w:rsidRDefault="00292A22" w:rsidP="00F317F7">
            <w:pPr>
              <w:spacing w:before="0" w:after="0"/>
              <w:jc w:val="both"/>
              <w:rPr>
                <w:rFonts w:eastAsia="Calibri" w:cs="Times New Roman"/>
                <w:i/>
                <w:iCs/>
                <w:sz w:val="22"/>
              </w:rPr>
            </w:pPr>
            <w:r w:rsidRPr="00D3673D">
              <w:rPr>
                <w:rFonts w:eastAsia="Calibri" w:cs="Times New Roman"/>
                <w:i/>
                <w:iCs/>
                <w:sz w:val="22"/>
              </w:rPr>
              <w:t>Push</w:t>
            </w:r>
          </w:p>
        </w:tc>
        <w:tc>
          <w:tcPr>
            <w:tcW w:w="8018" w:type="dxa"/>
          </w:tcPr>
          <w:p w14:paraId="5D3BEF8A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D3673D">
              <w:rPr>
                <w:rFonts w:eastAsia="Calibri" w:cs="Times New Roman"/>
                <w:sz w:val="22"/>
              </w:rPr>
              <w:t>Wall push-off  phase</w:t>
            </w:r>
          </w:p>
        </w:tc>
      </w:tr>
      <w:tr w:rsidR="00292A22" w:rsidRPr="00D3673D" w14:paraId="08C5CB5A" w14:textId="77777777" w:rsidTr="004D6877">
        <w:tc>
          <w:tcPr>
            <w:tcW w:w="1749" w:type="dxa"/>
          </w:tcPr>
          <w:p w14:paraId="3883AABF" w14:textId="77777777" w:rsidR="00292A22" w:rsidRPr="00D3673D" w:rsidRDefault="00292A22" w:rsidP="00F317F7">
            <w:pPr>
              <w:spacing w:before="0" w:after="0"/>
              <w:jc w:val="both"/>
              <w:rPr>
                <w:rFonts w:eastAsia="Calibri" w:cs="Times New Roman"/>
                <w:i/>
                <w:iCs/>
                <w:sz w:val="22"/>
              </w:rPr>
            </w:pPr>
            <w:r w:rsidRPr="00D3673D">
              <w:rPr>
                <w:rFonts w:eastAsia="Calibri" w:cs="Times New Roman"/>
                <w:i/>
                <w:iCs/>
                <w:sz w:val="22"/>
              </w:rPr>
              <w:t>Glid</w:t>
            </w:r>
          </w:p>
        </w:tc>
        <w:tc>
          <w:tcPr>
            <w:tcW w:w="8018" w:type="dxa"/>
          </w:tcPr>
          <w:p w14:paraId="2E3A2C64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D3673D">
              <w:rPr>
                <w:rFonts w:eastAsia="Calibri" w:cs="Times New Roman"/>
                <w:sz w:val="22"/>
              </w:rPr>
              <w:t xml:space="preserve">Glide phase </w:t>
            </w:r>
          </w:p>
        </w:tc>
      </w:tr>
      <w:tr w:rsidR="00292A22" w:rsidRPr="00D3673D" w14:paraId="1F8C6BFE" w14:textId="77777777" w:rsidTr="004D6877">
        <w:tc>
          <w:tcPr>
            <w:tcW w:w="1749" w:type="dxa"/>
          </w:tcPr>
          <w:p w14:paraId="2716F910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D3673D">
              <w:rPr>
                <w:rFonts w:eastAsia="Calibri" w:cs="Times New Roman"/>
                <w:i/>
                <w:iCs/>
                <w:sz w:val="22"/>
              </w:rPr>
              <w:t>StPr</w:t>
            </w:r>
          </w:p>
        </w:tc>
        <w:tc>
          <w:tcPr>
            <w:tcW w:w="8018" w:type="dxa"/>
          </w:tcPr>
          <w:p w14:paraId="375DAB96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D3673D">
              <w:rPr>
                <w:rFonts w:eastAsia="Calibri" w:cs="Times New Roman"/>
                <w:sz w:val="22"/>
              </w:rPr>
              <w:t>Strokes preparation phase</w:t>
            </w:r>
          </w:p>
        </w:tc>
      </w:tr>
      <w:tr w:rsidR="00292A22" w:rsidRPr="00D3673D" w14:paraId="75DE3063" w14:textId="77777777" w:rsidTr="004D6877">
        <w:tc>
          <w:tcPr>
            <w:tcW w:w="1749" w:type="dxa"/>
          </w:tcPr>
          <w:p w14:paraId="6917A239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D3673D">
              <w:rPr>
                <w:rFonts w:eastAsia="Calibri" w:cs="Times New Roman"/>
                <w:i/>
                <w:iCs/>
                <w:sz w:val="22"/>
              </w:rPr>
              <w:t>Swim</w:t>
            </w:r>
          </w:p>
        </w:tc>
        <w:tc>
          <w:tcPr>
            <w:tcW w:w="8018" w:type="dxa"/>
          </w:tcPr>
          <w:p w14:paraId="4AB75254" w14:textId="77777777" w:rsidR="00292A22" w:rsidRPr="00D3673D" w:rsidRDefault="00292A2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D3673D">
              <w:rPr>
                <w:rFonts w:eastAsia="Calibri" w:cs="Times New Roman"/>
                <w:sz w:val="22"/>
              </w:rPr>
              <w:t>Swimming phase</w:t>
            </w:r>
          </w:p>
        </w:tc>
      </w:tr>
      <w:tr w:rsidR="008D3956" w:rsidRPr="00D3673D" w14:paraId="7437E1F7" w14:textId="77777777" w:rsidTr="004D6877">
        <w:tc>
          <w:tcPr>
            <w:tcW w:w="1749" w:type="dxa"/>
          </w:tcPr>
          <w:p w14:paraId="2B54AD43" w14:textId="6D256787" w:rsidR="008D3956" w:rsidRPr="00D3673D" w:rsidRDefault="008D3956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d</w:t>
            </w:r>
          </w:p>
        </w:tc>
        <w:tc>
          <w:tcPr>
            <w:tcW w:w="8018" w:type="dxa"/>
          </w:tcPr>
          <w:p w14:paraId="6A87BBAE" w14:textId="7912D3C2" w:rsidR="008D3956" w:rsidRPr="00D3673D" w:rsidRDefault="008D3956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4E058E">
              <w:t>Cliff's Delta effect size</w:t>
            </w:r>
          </w:p>
        </w:tc>
      </w:tr>
      <w:tr w:rsidR="008D3956" w:rsidRPr="00D3673D" w14:paraId="3E754FBE" w14:textId="77777777" w:rsidTr="004D6877">
        <w:tc>
          <w:tcPr>
            <w:tcW w:w="1749" w:type="dxa"/>
          </w:tcPr>
          <w:p w14:paraId="1EE4C62E" w14:textId="541FC339" w:rsidR="008D3956" w:rsidRPr="00D3673D" w:rsidRDefault="008E776D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8018" w:type="dxa"/>
          </w:tcPr>
          <w:p w14:paraId="49939985" w14:textId="247B81CE" w:rsidR="008D3956" w:rsidRPr="00D3673D" w:rsidRDefault="008E776D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onfidence interval</w:t>
            </w:r>
          </w:p>
        </w:tc>
      </w:tr>
      <w:tr w:rsidR="008D3956" w:rsidRPr="00D3673D" w14:paraId="18DB3917" w14:textId="77777777" w:rsidTr="004D6877">
        <w:tc>
          <w:tcPr>
            <w:tcW w:w="1749" w:type="dxa"/>
          </w:tcPr>
          <w:p w14:paraId="3581105A" w14:textId="19C3DFE7" w:rsidR="008D3956" w:rsidRPr="00D3673D" w:rsidRDefault="003554A3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MLTC</w:t>
            </w:r>
          </w:p>
        </w:tc>
        <w:tc>
          <w:tcPr>
            <w:tcW w:w="8018" w:type="dxa"/>
          </w:tcPr>
          <w:p w14:paraId="335D2EDA" w14:textId="0A1A11E2" w:rsidR="008D3956" w:rsidRPr="00D3673D" w:rsidRDefault="00AA1412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t>M</w:t>
            </w:r>
            <w:r w:rsidR="003554A3" w:rsidRPr="00E223DB">
              <w:t xml:space="preserve">eaningful lap time change </w:t>
            </w:r>
          </w:p>
        </w:tc>
      </w:tr>
      <w:tr w:rsidR="004E2887" w:rsidRPr="00D3673D" w14:paraId="1C328012" w14:textId="77777777" w:rsidTr="004D6877">
        <w:tc>
          <w:tcPr>
            <w:tcW w:w="1749" w:type="dxa"/>
          </w:tcPr>
          <w:p w14:paraId="069227CE" w14:textId="05FA0F7C" w:rsidR="004E2887" w:rsidRDefault="004E2887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TP</w:t>
            </w:r>
          </w:p>
        </w:tc>
        <w:tc>
          <w:tcPr>
            <w:tcW w:w="8018" w:type="dxa"/>
          </w:tcPr>
          <w:p w14:paraId="300DCB06" w14:textId="46F1B55D" w:rsidR="004E2887" w:rsidRDefault="004E2887" w:rsidP="00F317F7">
            <w:pPr>
              <w:spacing w:before="0" w:after="0"/>
            </w:pPr>
            <w:r>
              <w:t>True positive</w:t>
            </w:r>
          </w:p>
        </w:tc>
      </w:tr>
      <w:tr w:rsidR="004E2887" w:rsidRPr="00D3673D" w14:paraId="71B10189" w14:textId="77777777" w:rsidTr="004D6877">
        <w:tc>
          <w:tcPr>
            <w:tcW w:w="1749" w:type="dxa"/>
          </w:tcPr>
          <w:p w14:paraId="5867F2AD" w14:textId="681898E0" w:rsidR="004E2887" w:rsidRDefault="004E2887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TN</w:t>
            </w:r>
          </w:p>
        </w:tc>
        <w:tc>
          <w:tcPr>
            <w:tcW w:w="8018" w:type="dxa"/>
          </w:tcPr>
          <w:p w14:paraId="26D5C345" w14:textId="4CECAD3D" w:rsidR="004E2887" w:rsidRDefault="004E2887" w:rsidP="00F317F7">
            <w:pPr>
              <w:spacing w:before="0" w:after="0"/>
            </w:pPr>
            <w:r>
              <w:t>True negative</w:t>
            </w:r>
          </w:p>
        </w:tc>
      </w:tr>
      <w:tr w:rsidR="004E2887" w:rsidRPr="00D3673D" w14:paraId="28B3E1C5" w14:textId="77777777" w:rsidTr="004D6877">
        <w:tc>
          <w:tcPr>
            <w:tcW w:w="1749" w:type="dxa"/>
          </w:tcPr>
          <w:p w14:paraId="2E94CBF2" w14:textId="15856D5C" w:rsidR="004E2887" w:rsidRDefault="004E2887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FP</w:t>
            </w:r>
          </w:p>
        </w:tc>
        <w:tc>
          <w:tcPr>
            <w:tcW w:w="8018" w:type="dxa"/>
          </w:tcPr>
          <w:p w14:paraId="1D60E167" w14:textId="76B3D484" w:rsidR="004E2887" w:rsidRDefault="004E2887" w:rsidP="00F317F7">
            <w:pPr>
              <w:spacing w:before="0" w:after="0"/>
            </w:pPr>
            <w:r>
              <w:t>False positive</w:t>
            </w:r>
          </w:p>
        </w:tc>
      </w:tr>
      <w:tr w:rsidR="004E2887" w:rsidRPr="00D3673D" w14:paraId="40CE5824" w14:textId="77777777" w:rsidTr="004D6877">
        <w:tc>
          <w:tcPr>
            <w:tcW w:w="1749" w:type="dxa"/>
          </w:tcPr>
          <w:p w14:paraId="17E902A2" w14:textId="150F0816" w:rsidR="004E2887" w:rsidRDefault="004E2887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FN</w:t>
            </w:r>
          </w:p>
        </w:tc>
        <w:tc>
          <w:tcPr>
            <w:tcW w:w="8018" w:type="dxa"/>
          </w:tcPr>
          <w:p w14:paraId="6116BFF1" w14:textId="22C0C747" w:rsidR="004E2887" w:rsidRDefault="004E2887" w:rsidP="00F317F7">
            <w:pPr>
              <w:spacing w:before="0" w:after="0"/>
            </w:pPr>
            <w:r>
              <w:t>False negative</w:t>
            </w:r>
          </w:p>
        </w:tc>
      </w:tr>
      <w:tr w:rsidR="008D3956" w:rsidRPr="00D3673D" w14:paraId="573F4581" w14:textId="77777777" w:rsidTr="004D6877">
        <w:tc>
          <w:tcPr>
            <w:tcW w:w="1749" w:type="dxa"/>
          </w:tcPr>
          <w:p w14:paraId="2D29DD4E" w14:textId="76A0FA36" w:rsidR="008D3956" w:rsidRPr="00D3673D" w:rsidRDefault="00AA141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sym w:font="Symbol" w:char="F044"/>
            </w:r>
            <w:r w:rsidRPr="003C15C0">
              <w:rPr>
                <w:i/>
                <w:iCs/>
              </w:rPr>
              <w:t>Push</w:t>
            </w:r>
          </w:p>
        </w:tc>
        <w:tc>
          <w:tcPr>
            <w:tcW w:w="8018" w:type="dxa"/>
          </w:tcPr>
          <w:p w14:paraId="3A1BCAC9" w14:textId="6ED362EC" w:rsidR="008D3956" w:rsidRPr="00D3673D" w:rsidRDefault="00500C19" w:rsidP="00F317F7">
            <w:pPr>
              <w:spacing w:before="0" w:after="0"/>
              <w:rPr>
                <w:rFonts w:eastAsia="Calibri" w:cs="Times New Roman"/>
                <w:sz w:val="22"/>
              </w:rPr>
            </w:pPr>
            <w:r w:rsidRPr="00C5659F">
              <w:t>Change in</w:t>
            </w:r>
            <w:r w:rsidR="00AA1412" w:rsidRPr="00C5659F">
              <w:t xml:space="preserve"> </w:t>
            </w:r>
            <w:r w:rsidRPr="00C5659F">
              <w:t>push</w:t>
            </w:r>
            <w:r w:rsidR="00AA1412" w:rsidRPr="00C5659F">
              <w:t xml:space="preserve"> maximum</w:t>
            </w:r>
            <w:r w:rsidR="00AA1412" w:rsidRPr="003C15C0">
              <w:t xml:space="preserve"> velocity </w:t>
            </w:r>
          </w:p>
        </w:tc>
      </w:tr>
      <w:tr w:rsidR="00AA1412" w:rsidRPr="00D3673D" w14:paraId="7B6EE70B" w14:textId="77777777" w:rsidTr="004D6877">
        <w:tc>
          <w:tcPr>
            <w:tcW w:w="1749" w:type="dxa"/>
          </w:tcPr>
          <w:p w14:paraId="76F0C1C8" w14:textId="76F47673" w:rsidR="00AA1412" w:rsidRPr="00D3673D" w:rsidRDefault="00AA141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sym w:font="Symbol" w:char="F044"/>
            </w:r>
            <w:r w:rsidRPr="003C15C0">
              <w:rPr>
                <w:i/>
                <w:iCs/>
              </w:rPr>
              <w:t>Glid</w:t>
            </w:r>
          </w:p>
        </w:tc>
        <w:tc>
          <w:tcPr>
            <w:tcW w:w="8018" w:type="dxa"/>
          </w:tcPr>
          <w:p w14:paraId="0D4717F6" w14:textId="564CD0DC" w:rsidR="00AA1412" w:rsidRPr="00AA1412" w:rsidRDefault="00AA1412" w:rsidP="00F317F7">
            <w:pPr>
              <w:spacing w:before="0" w:after="0"/>
            </w:pPr>
            <w:r w:rsidRPr="00AA1412">
              <w:t>Change in glide end velocity</w:t>
            </w:r>
          </w:p>
        </w:tc>
      </w:tr>
      <w:tr w:rsidR="00AA1412" w:rsidRPr="00D3673D" w14:paraId="17924996" w14:textId="77777777" w:rsidTr="004D6877">
        <w:tc>
          <w:tcPr>
            <w:tcW w:w="1749" w:type="dxa"/>
          </w:tcPr>
          <w:p w14:paraId="68A2976A" w14:textId="09EF2A59" w:rsidR="00AA1412" w:rsidRPr="00D3673D" w:rsidRDefault="00AA141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sym w:font="Symbol" w:char="F044"/>
            </w:r>
            <w:r w:rsidRPr="003C15C0">
              <w:rPr>
                <w:i/>
                <w:iCs/>
              </w:rPr>
              <w:t>StPr</w:t>
            </w:r>
          </w:p>
        </w:tc>
        <w:tc>
          <w:tcPr>
            <w:tcW w:w="8018" w:type="dxa"/>
          </w:tcPr>
          <w:p w14:paraId="4097B89E" w14:textId="6FC2A6DD" w:rsidR="00AA1412" w:rsidRPr="00AA1412" w:rsidRDefault="00AA1412" w:rsidP="00F317F7">
            <w:pPr>
              <w:spacing w:before="0" w:after="0"/>
            </w:pPr>
            <w:r w:rsidRPr="00AA1412">
              <w:t>Change in strokes preparation average velocity</w:t>
            </w:r>
          </w:p>
        </w:tc>
      </w:tr>
      <w:tr w:rsidR="00AA1412" w:rsidRPr="00D3673D" w14:paraId="48913531" w14:textId="77777777" w:rsidTr="004D6877">
        <w:tc>
          <w:tcPr>
            <w:tcW w:w="1749" w:type="dxa"/>
          </w:tcPr>
          <w:p w14:paraId="621DBE35" w14:textId="056B4E34" w:rsidR="00AA1412" w:rsidRPr="00D3673D" w:rsidRDefault="00AA141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sym w:font="Symbol" w:char="F044"/>
            </w:r>
            <w:r w:rsidRPr="00A82FEF">
              <w:rPr>
                <w:i/>
                <w:iCs/>
              </w:rPr>
              <w:t>Swim</w:t>
            </w:r>
          </w:p>
        </w:tc>
        <w:tc>
          <w:tcPr>
            <w:tcW w:w="8018" w:type="dxa"/>
          </w:tcPr>
          <w:p w14:paraId="2A16D25E" w14:textId="1E8F0D93" w:rsidR="00AA1412" w:rsidRPr="00AA1412" w:rsidRDefault="00AA1412" w:rsidP="00F317F7">
            <w:pPr>
              <w:spacing w:before="0" w:after="0"/>
            </w:pPr>
            <w:r w:rsidRPr="00AA1412">
              <w:t>Change in swim average velocity</w:t>
            </w:r>
          </w:p>
        </w:tc>
      </w:tr>
      <w:tr w:rsidR="00AA1412" w:rsidRPr="00D3673D" w14:paraId="0AC3F891" w14:textId="77777777" w:rsidTr="004D6877">
        <w:tc>
          <w:tcPr>
            <w:tcW w:w="1749" w:type="dxa"/>
          </w:tcPr>
          <w:p w14:paraId="05B278DD" w14:textId="65A73E30" w:rsidR="00AA1412" w:rsidRPr="00D3673D" w:rsidRDefault="00AA141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sym w:font="Symbol" w:char="F044"/>
            </w:r>
            <w:r w:rsidRPr="003C15C0">
              <w:rPr>
                <w:i/>
                <w:iCs/>
              </w:rPr>
              <w:t>Lap</w:t>
            </w:r>
          </w:p>
        </w:tc>
        <w:tc>
          <w:tcPr>
            <w:tcW w:w="8018" w:type="dxa"/>
          </w:tcPr>
          <w:p w14:paraId="2AD36484" w14:textId="2B567400" w:rsidR="00AA1412" w:rsidRPr="00AA1412" w:rsidRDefault="00AA1412" w:rsidP="00F317F7">
            <w:pPr>
              <w:spacing w:before="0" w:after="0"/>
            </w:pPr>
            <w:r w:rsidRPr="00AA1412">
              <w:t>Change in lap average velocity</w:t>
            </w:r>
          </w:p>
        </w:tc>
      </w:tr>
      <w:tr w:rsidR="00AA1412" w:rsidRPr="00D3673D" w14:paraId="38603811" w14:textId="77777777" w:rsidTr="004D6877">
        <w:tc>
          <w:tcPr>
            <w:tcW w:w="1749" w:type="dxa"/>
          </w:tcPr>
          <w:p w14:paraId="1B2399A3" w14:textId="00BF5D8D" w:rsidR="00AA1412" w:rsidRPr="00D3673D" w:rsidRDefault="00AA1412" w:rsidP="00F317F7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>
              <w:sym w:font="Symbol" w:char="F044"/>
            </w:r>
            <w:r w:rsidRPr="003C15C0">
              <w:rPr>
                <w:i/>
                <w:iCs/>
              </w:rPr>
              <w:t>LapTime</w:t>
            </w:r>
          </w:p>
        </w:tc>
        <w:tc>
          <w:tcPr>
            <w:tcW w:w="8018" w:type="dxa"/>
          </w:tcPr>
          <w:p w14:paraId="3FC9B637" w14:textId="2634E987" w:rsidR="00AA1412" w:rsidRPr="00AA1412" w:rsidRDefault="00AA1412" w:rsidP="00F317F7">
            <w:pPr>
              <w:spacing w:before="0" w:after="0"/>
            </w:pPr>
            <w:r w:rsidRPr="00AA1412">
              <w:t>Change in lap time</w:t>
            </w:r>
          </w:p>
        </w:tc>
      </w:tr>
    </w:tbl>
    <w:p w14:paraId="486BA083" w14:textId="77777777" w:rsidR="00292A22" w:rsidRDefault="00292A22" w:rsidP="00292A22">
      <w:pPr>
        <w:jc w:val="both"/>
        <w:rPr>
          <w:rFonts w:cs="Times New Roman"/>
          <w:szCs w:val="24"/>
        </w:rPr>
      </w:pPr>
    </w:p>
    <w:p w14:paraId="63F99E0D" w14:textId="77777777" w:rsidR="00292A22" w:rsidRDefault="00292A22" w:rsidP="00292A22">
      <w:pPr>
        <w:jc w:val="both"/>
        <w:rPr>
          <w:rFonts w:cs="Times New Roman"/>
          <w:szCs w:val="24"/>
        </w:rPr>
      </w:pPr>
    </w:p>
    <w:p w14:paraId="7A31381A" w14:textId="77777777" w:rsidR="00292A22" w:rsidRDefault="00292A22" w:rsidP="00292A22">
      <w:pPr>
        <w:jc w:val="both"/>
        <w:rPr>
          <w:rFonts w:cs="Times New Roman"/>
          <w:szCs w:val="24"/>
        </w:rPr>
      </w:pPr>
    </w:p>
    <w:p w14:paraId="2AAC03B3" w14:textId="77777777" w:rsidR="00292A22" w:rsidRDefault="00292A22" w:rsidP="005360B9">
      <w:pPr>
        <w:pStyle w:val="NoSpacing"/>
      </w:pPr>
    </w:p>
    <w:sectPr w:rsidR="00292A2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1CFDC" w14:textId="77777777" w:rsidR="00795ECD" w:rsidRDefault="00795ECD" w:rsidP="00117666">
      <w:pPr>
        <w:spacing w:after="0"/>
      </w:pPr>
      <w:r>
        <w:separator/>
      </w:r>
    </w:p>
  </w:endnote>
  <w:endnote w:type="continuationSeparator" w:id="0">
    <w:p w14:paraId="412D6DE7" w14:textId="77777777" w:rsidR="00795ECD" w:rsidRDefault="00795E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61AE4" w:rsidRPr="00577C4C" w:rsidRDefault="00C61AE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92E7B3" w:rsidR="00C61AE4" w:rsidRPr="00577C4C" w:rsidRDefault="00C61A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B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92E7B3" w:rsidR="00C61AE4" w:rsidRPr="00577C4C" w:rsidRDefault="00C61A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B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61AE4" w:rsidRPr="00577C4C" w:rsidRDefault="00C61AE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3730AE" w:rsidR="00C61AE4" w:rsidRPr="00577C4C" w:rsidRDefault="00C61A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2F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E3730AE" w:rsidR="00C61AE4" w:rsidRPr="00577C4C" w:rsidRDefault="00C61AE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2F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01F50" w14:textId="77777777" w:rsidR="00795ECD" w:rsidRDefault="00795ECD" w:rsidP="00117666">
      <w:pPr>
        <w:spacing w:after="0"/>
      </w:pPr>
      <w:r>
        <w:separator/>
      </w:r>
    </w:p>
  </w:footnote>
  <w:footnote w:type="continuationSeparator" w:id="0">
    <w:p w14:paraId="602CDDBC" w14:textId="77777777" w:rsidR="00795ECD" w:rsidRDefault="00795E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61AE4" w:rsidRPr="009151AA" w:rsidRDefault="00C61AE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C61AE4" w:rsidRDefault="00C61AE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64CC"/>
    <w:rsid w:val="00021AD5"/>
    <w:rsid w:val="00024B28"/>
    <w:rsid w:val="00034304"/>
    <w:rsid w:val="00035434"/>
    <w:rsid w:val="00047E0E"/>
    <w:rsid w:val="00052A14"/>
    <w:rsid w:val="0005349B"/>
    <w:rsid w:val="00071453"/>
    <w:rsid w:val="000746E7"/>
    <w:rsid w:val="00077D53"/>
    <w:rsid w:val="000971F0"/>
    <w:rsid w:val="000A0B7C"/>
    <w:rsid w:val="000B3314"/>
    <w:rsid w:val="000B45B8"/>
    <w:rsid w:val="000B58EB"/>
    <w:rsid w:val="000C103A"/>
    <w:rsid w:val="000C541B"/>
    <w:rsid w:val="000C6967"/>
    <w:rsid w:val="000D0FA2"/>
    <w:rsid w:val="000D1373"/>
    <w:rsid w:val="00105FD9"/>
    <w:rsid w:val="00117666"/>
    <w:rsid w:val="00144352"/>
    <w:rsid w:val="001549D3"/>
    <w:rsid w:val="00156D3F"/>
    <w:rsid w:val="00160065"/>
    <w:rsid w:val="00170F22"/>
    <w:rsid w:val="00177D84"/>
    <w:rsid w:val="00180372"/>
    <w:rsid w:val="001A65F8"/>
    <w:rsid w:val="001B723C"/>
    <w:rsid w:val="001F4127"/>
    <w:rsid w:val="001F6D46"/>
    <w:rsid w:val="00201DF1"/>
    <w:rsid w:val="00204517"/>
    <w:rsid w:val="002364B8"/>
    <w:rsid w:val="00243895"/>
    <w:rsid w:val="00267D18"/>
    <w:rsid w:val="00274347"/>
    <w:rsid w:val="00283076"/>
    <w:rsid w:val="002868E2"/>
    <w:rsid w:val="002869C3"/>
    <w:rsid w:val="00292A22"/>
    <w:rsid w:val="002936E4"/>
    <w:rsid w:val="00294366"/>
    <w:rsid w:val="002A0662"/>
    <w:rsid w:val="002B4A57"/>
    <w:rsid w:val="002B5E56"/>
    <w:rsid w:val="002B5FD9"/>
    <w:rsid w:val="002B7026"/>
    <w:rsid w:val="002B78DD"/>
    <w:rsid w:val="002C74CA"/>
    <w:rsid w:val="002E0C3A"/>
    <w:rsid w:val="002F0428"/>
    <w:rsid w:val="002F04D1"/>
    <w:rsid w:val="002F1D80"/>
    <w:rsid w:val="002F6782"/>
    <w:rsid w:val="002F7339"/>
    <w:rsid w:val="00301765"/>
    <w:rsid w:val="003123F4"/>
    <w:rsid w:val="00323BAB"/>
    <w:rsid w:val="0033552D"/>
    <w:rsid w:val="00335712"/>
    <w:rsid w:val="0034002E"/>
    <w:rsid w:val="003462C8"/>
    <w:rsid w:val="00352F60"/>
    <w:rsid w:val="003544FB"/>
    <w:rsid w:val="003554A3"/>
    <w:rsid w:val="00357C4D"/>
    <w:rsid w:val="00360E09"/>
    <w:rsid w:val="00372E61"/>
    <w:rsid w:val="003A027D"/>
    <w:rsid w:val="003A0B15"/>
    <w:rsid w:val="003A1E47"/>
    <w:rsid w:val="003A53D0"/>
    <w:rsid w:val="003A6F3D"/>
    <w:rsid w:val="003B02CB"/>
    <w:rsid w:val="003B6922"/>
    <w:rsid w:val="003B7F4B"/>
    <w:rsid w:val="003C3A3D"/>
    <w:rsid w:val="003D2F2D"/>
    <w:rsid w:val="003E4493"/>
    <w:rsid w:val="003F1427"/>
    <w:rsid w:val="003F3D49"/>
    <w:rsid w:val="00401590"/>
    <w:rsid w:val="00413FF2"/>
    <w:rsid w:val="00422064"/>
    <w:rsid w:val="0042224F"/>
    <w:rsid w:val="004305C5"/>
    <w:rsid w:val="00433395"/>
    <w:rsid w:val="00447801"/>
    <w:rsid w:val="00452E9C"/>
    <w:rsid w:val="004555EC"/>
    <w:rsid w:val="004735C8"/>
    <w:rsid w:val="00473A60"/>
    <w:rsid w:val="00474160"/>
    <w:rsid w:val="004810AC"/>
    <w:rsid w:val="00486A89"/>
    <w:rsid w:val="0049088B"/>
    <w:rsid w:val="004915B7"/>
    <w:rsid w:val="004942FA"/>
    <w:rsid w:val="004947A6"/>
    <w:rsid w:val="00494E47"/>
    <w:rsid w:val="004961FF"/>
    <w:rsid w:val="00496E20"/>
    <w:rsid w:val="004A1D95"/>
    <w:rsid w:val="004B0FDD"/>
    <w:rsid w:val="004B7470"/>
    <w:rsid w:val="004C20DF"/>
    <w:rsid w:val="004C22E3"/>
    <w:rsid w:val="004D6877"/>
    <w:rsid w:val="004E0B75"/>
    <w:rsid w:val="004E2887"/>
    <w:rsid w:val="004F5CD9"/>
    <w:rsid w:val="004F7AD1"/>
    <w:rsid w:val="00500C19"/>
    <w:rsid w:val="00504774"/>
    <w:rsid w:val="00514810"/>
    <w:rsid w:val="00517A89"/>
    <w:rsid w:val="005250F2"/>
    <w:rsid w:val="005360B9"/>
    <w:rsid w:val="00536A92"/>
    <w:rsid w:val="00550B23"/>
    <w:rsid w:val="00555D5C"/>
    <w:rsid w:val="00574818"/>
    <w:rsid w:val="00581BEF"/>
    <w:rsid w:val="00585CD2"/>
    <w:rsid w:val="005863E1"/>
    <w:rsid w:val="00587D36"/>
    <w:rsid w:val="00593EEA"/>
    <w:rsid w:val="00595E7B"/>
    <w:rsid w:val="0059701D"/>
    <w:rsid w:val="005A0A39"/>
    <w:rsid w:val="005A4D7B"/>
    <w:rsid w:val="005A5EEE"/>
    <w:rsid w:val="005B15D1"/>
    <w:rsid w:val="005B7DB3"/>
    <w:rsid w:val="005C3B30"/>
    <w:rsid w:val="005D0F31"/>
    <w:rsid w:val="005D7AF2"/>
    <w:rsid w:val="005E1144"/>
    <w:rsid w:val="005E7B35"/>
    <w:rsid w:val="005F207B"/>
    <w:rsid w:val="005F224F"/>
    <w:rsid w:val="00602F55"/>
    <w:rsid w:val="00632344"/>
    <w:rsid w:val="006358A7"/>
    <w:rsid w:val="006375C7"/>
    <w:rsid w:val="00647A8B"/>
    <w:rsid w:val="00654E8F"/>
    <w:rsid w:val="00660D05"/>
    <w:rsid w:val="00671CAC"/>
    <w:rsid w:val="006820B1"/>
    <w:rsid w:val="0069147F"/>
    <w:rsid w:val="006A2011"/>
    <w:rsid w:val="006A3732"/>
    <w:rsid w:val="006A3C8A"/>
    <w:rsid w:val="006B7D14"/>
    <w:rsid w:val="006D1B6A"/>
    <w:rsid w:val="006D2CF9"/>
    <w:rsid w:val="006D4FD5"/>
    <w:rsid w:val="006D57C3"/>
    <w:rsid w:val="006D6550"/>
    <w:rsid w:val="006E11DC"/>
    <w:rsid w:val="006E2386"/>
    <w:rsid w:val="006F3F81"/>
    <w:rsid w:val="00701727"/>
    <w:rsid w:val="00704AD2"/>
    <w:rsid w:val="0070566C"/>
    <w:rsid w:val="00706E76"/>
    <w:rsid w:val="007115D3"/>
    <w:rsid w:val="00714C50"/>
    <w:rsid w:val="0071524C"/>
    <w:rsid w:val="0072165C"/>
    <w:rsid w:val="00725A7D"/>
    <w:rsid w:val="00736D31"/>
    <w:rsid w:val="007501BE"/>
    <w:rsid w:val="0075510C"/>
    <w:rsid w:val="0076134C"/>
    <w:rsid w:val="007714E1"/>
    <w:rsid w:val="00782F23"/>
    <w:rsid w:val="00790BB3"/>
    <w:rsid w:val="00791CA6"/>
    <w:rsid w:val="00795ECD"/>
    <w:rsid w:val="0079652B"/>
    <w:rsid w:val="00797B8B"/>
    <w:rsid w:val="007B1711"/>
    <w:rsid w:val="007B6318"/>
    <w:rsid w:val="007C0633"/>
    <w:rsid w:val="007C206C"/>
    <w:rsid w:val="007D2291"/>
    <w:rsid w:val="007D362D"/>
    <w:rsid w:val="007E23E8"/>
    <w:rsid w:val="007F39BC"/>
    <w:rsid w:val="00802021"/>
    <w:rsid w:val="008104C1"/>
    <w:rsid w:val="00816B58"/>
    <w:rsid w:val="00817DD6"/>
    <w:rsid w:val="00820796"/>
    <w:rsid w:val="00827C82"/>
    <w:rsid w:val="008371F3"/>
    <w:rsid w:val="0083759F"/>
    <w:rsid w:val="00846337"/>
    <w:rsid w:val="0085163F"/>
    <w:rsid w:val="00855F25"/>
    <w:rsid w:val="00856A42"/>
    <w:rsid w:val="008655CF"/>
    <w:rsid w:val="008805D5"/>
    <w:rsid w:val="00885156"/>
    <w:rsid w:val="008B3140"/>
    <w:rsid w:val="008C1256"/>
    <w:rsid w:val="008D3956"/>
    <w:rsid w:val="008E4BE3"/>
    <w:rsid w:val="008E776D"/>
    <w:rsid w:val="00907CC6"/>
    <w:rsid w:val="009127C0"/>
    <w:rsid w:val="009151AA"/>
    <w:rsid w:val="009217BB"/>
    <w:rsid w:val="00932F3B"/>
    <w:rsid w:val="0093429D"/>
    <w:rsid w:val="00942B94"/>
    <w:rsid w:val="00943573"/>
    <w:rsid w:val="00962DDE"/>
    <w:rsid w:val="00964134"/>
    <w:rsid w:val="00964806"/>
    <w:rsid w:val="00970A1C"/>
    <w:rsid w:val="00970F7D"/>
    <w:rsid w:val="0097397B"/>
    <w:rsid w:val="00974F0F"/>
    <w:rsid w:val="0098039F"/>
    <w:rsid w:val="0098172E"/>
    <w:rsid w:val="00994A3D"/>
    <w:rsid w:val="009A6D71"/>
    <w:rsid w:val="009B1C5F"/>
    <w:rsid w:val="009C2B12"/>
    <w:rsid w:val="009C6600"/>
    <w:rsid w:val="009D0454"/>
    <w:rsid w:val="009D1085"/>
    <w:rsid w:val="00A174D9"/>
    <w:rsid w:val="00A25F52"/>
    <w:rsid w:val="00A27D21"/>
    <w:rsid w:val="00A30E67"/>
    <w:rsid w:val="00A7392C"/>
    <w:rsid w:val="00A76161"/>
    <w:rsid w:val="00A85782"/>
    <w:rsid w:val="00A963ED"/>
    <w:rsid w:val="00AA1412"/>
    <w:rsid w:val="00AA4D24"/>
    <w:rsid w:val="00AA74A5"/>
    <w:rsid w:val="00AB6715"/>
    <w:rsid w:val="00AC527A"/>
    <w:rsid w:val="00AD3A01"/>
    <w:rsid w:val="00AE0765"/>
    <w:rsid w:val="00B06F60"/>
    <w:rsid w:val="00B13CD0"/>
    <w:rsid w:val="00B1671E"/>
    <w:rsid w:val="00B16E0A"/>
    <w:rsid w:val="00B2188D"/>
    <w:rsid w:val="00B238C4"/>
    <w:rsid w:val="00B23FD1"/>
    <w:rsid w:val="00B25EB8"/>
    <w:rsid w:val="00B37F4D"/>
    <w:rsid w:val="00B44FEF"/>
    <w:rsid w:val="00B53911"/>
    <w:rsid w:val="00B552D5"/>
    <w:rsid w:val="00B62B55"/>
    <w:rsid w:val="00B6491F"/>
    <w:rsid w:val="00B801A6"/>
    <w:rsid w:val="00BA076F"/>
    <w:rsid w:val="00BA5450"/>
    <w:rsid w:val="00BB79BA"/>
    <w:rsid w:val="00BC6304"/>
    <w:rsid w:val="00BE2A79"/>
    <w:rsid w:val="00BF1855"/>
    <w:rsid w:val="00BF2D64"/>
    <w:rsid w:val="00C04004"/>
    <w:rsid w:val="00C14059"/>
    <w:rsid w:val="00C25915"/>
    <w:rsid w:val="00C52A7B"/>
    <w:rsid w:val="00C536F6"/>
    <w:rsid w:val="00C5659F"/>
    <w:rsid w:val="00C56BAF"/>
    <w:rsid w:val="00C60A0D"/>
    <w:rsid w:val="00C61AE4"/>
    <w:rsid w:val="00C6566B"/>
    <w:rsid w:val="00C679AA"/>
    <w:rsid w:val="00C67C0F"/>
    <w:rsid w:val="00C70ABB"/>
    <w:rsid w:val="00C716CD"/>
    <w:rsid w:val="00C732D9"/>
    <w:rsid w:val="00C75972"/>
    <w:rsid w:val="00CA034A"/>
    <w:rsid w:val="00CA2254"/>
    <w:rsid w:val="00CA380F"/>
    <w:rsid w:val="00CB29B2"/>
    <w:rsid w:val="00CD066B"/>
    <w:rsid w:val="00CD257C"/>
    <w:rsid w:val="00CD5995"/>
    <w:rsid w:val="00CE2DFE"/>
    <w:rsid w:val="00CE4BA1"/>
    <w:rsid w:val="00CE4FEE"/>
    <w:rsid w:val="00CF61C3"/>
    <w:rsid w:val="00D02C1E"/>
    <w:rsid w:val="00D060CF"/>
    <w:rsid w:val="00D13FE6"/>
    <w:rsid w:val="00D23104"/>
    <w:rsid w:val="00D26642"/>
    <w:rsid w:val="00D274DF"/>
    <w:rsid w:val="00D35475"/>
    <w:rsid w:val="00D3673D"/>
    <w:rsid w:val="00D41A42"/>
    <w:rsid w:val="00D44481"/>
    <w:rsid w:val="00D87281"/>
    <w:rsid w:val="00D9657C"/>
    <w:rsid w:val="00D97A09"/>
    <w:rsid w:val="00DA565A"/>
    <w:rsid w:val="00DA6750"/>
    <w:rsid w:val="00DB59C3"/>
    <w:rsid w:val="00DC1706"/>
    <w:rsid w:val="00DC259A"/>
    <w:rsid w:val="00DD175C"/>
    <w:rsid w:val="00DD4B3B"/>
    <w:rsid w:val="00DE23E8"/>
    <w:rsid w:val="00DF33D8"/>
    <w:rsid w:val="00E0056D"/>
    <w:rsid w:val="00E0395C"/>
    <w:rsid w:val="00E13B83"/>
    <w:rsid w:val="00E3277B"/>
    <w:rsid w:val="00E42C08"/>
    <w:rsid w:val="00E52377"/>
    <w:rsid w:val="00E5341E"/>
    <w:rsid w:val="00E537AD"/>
    <w:rsid w:val="00E64E17"/>
    <w:rsid w:val="00E8266A"/>
    <w:rsid w:val="00E866C9"/>
    <w:rsid w:val="00E9456B"/>
    <w:rsid w:val="00E947F9"/>
    <w:rsid w:val="00E961B8"/>
    <w:rsid w:val="00EA3D3C"/>
    <w:rsid w:val="00EB16DC"/>
    <w:rsid w:val="00EC090A"/>
    <w:rsid w:val="00ED20B5"/>
    <w:rsid w:val="00EE5CE2"/>
    <w:rsid w:val="00EE6388"/>
    <w:rsid w:val="00EF30DA"/>
    <w:rsid w:val="00EF4033"/>
    <w:rsid w:val="00F00CDA"/>
    <w:rsid w:val="00F02397"/>
    <w:rsid w:val="00F11202"/>
    <w:rsid w:val="00F13353"/>
    <w:rsid w:val="00F43439"/>
    <w:rsid w:val="00F46900"/>
    <w:rsid w:val="00F47754"/>
    <w:rsid w:val="00F519C7"/>
    <w:rsid w:val="00F5597B"/>
    <w:rsid w:val="00F600BA"/>
    <w:rsid w:val="00F60DA1"/>
    <w:rsid w:val="00F61D89"/>
    <w:rsid w:val="00F6794F"/>
    <w:rsid w:val="00F709B8"/>
    <w:rsid w:val="00F85C38"/>
    <w:rsid w:val="00F863EF"/>
    <w:rsid w:val="00FA1904"/>
    <w:rsid w:val="00FA589D"/>
    <w:rsid w:val="00FA6D14"/>
    <w:rsid w:val="00FC017A"/>
    <w:rsid w:val="00FC7167"/>
    <w:rsid w:val="00FD18C3"/>
    <w:rsid w:val="00FE0CC9"/>
    <w:rsid w:val="00FE2F8F"/>
    <w:rsid w:val="00FF6A32"/>
    <w:rsid w:val="00FF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D23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22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4352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F863E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CE6E3-3BB4-4589-82B6-0C01AEEC0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di</dc:creator>
  <cp:lastModifiedBy>Administrator</cp:lastModifiedBy>
  <cp:revision>62</cp:revision>
  <cp:lastPrinted>2022-04-01T10:43:00Z</cp:lastPrinted>
  <dcterms:created xsi:type="dcterms:W3CDTF">2021-10-04T13:26:00Z</dcterms:created>
  <dcterms:modified xsi:type="dcterms:W3CDTF">2022-04-01T10:43:00Z</dcterms:modified>
</cp:coreProperties>
</file>